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6CFC2" w14:textId="77777777" w:rsidR="00262ECF" w:rsidRDefault="00262ECF" w:rsidP="00262ECF">
      <w:pPr>
        <w:pStyle w:val="Heading1"/>
        <w:spacing w:before="0" w:line="240" w:lineRule="auto"/>
        <w:jc w:val="center"/>
        <w:rPr>
          <w:rFonts w:ascii="Abadi" w:hAnsi="Abadi" w:cs="Times New Roman"/>
          <w:b/>
          <w:bCs/>
          <w:caps/>
          <w:color w:val="auto"/>
          <w:sz w:val="36"/>
          <w:szCs w:val="36"/>
        </w:rPr>
      </w:pPr>
    </w:p>
    <w:p w14:paraId="228D0BD6" w14:textId="7C40A718" w:rsidR="00262ECF" w:rsidRDefault="008A0D76" w:rsidP="00262ECF">
      <w:pPr>
        <w:pStyle w:val="Heading1"/>
        <w:spacing w:before="0" w:line="240" w:lineRule="auto"/>
        <w:jc w:val="center"/>
        <w:rPr>
          <w:rFonts w:ascii="Abadi" w:hAnsi="Abadi" w:cs="Times New Roman"/>
          <w:b/>
          <w:bCs/>
          <w:caps/>
          <w:color w:val="auto"/>
          <w:sz w:val="36"/>
          <w:szCs w:val="36"/>
        </w:rPr>
      </w:pPr>
      <w:bookmarkStart w:id="0" w:name="_Toc51947105"/>
      <w:r>
        <w:rPr>
          <w:rFonts w:ascii="Abadi" w:hAnsi="Abadi" w:cs="Times New Roman"/>
          <w:b/>
          <w:bCs/>
          <w:caps/>
          <w:color w:val="auto"/>
          <w:sz w:val="36"/>
          <w:szCs w:val="36"/>
        </w:rPr>
        <w:t xml:space="preserve">ADDITIONAL FILE </w:t>
      </w:r>
      <w:bookmarkEnd w:id="0"/>
      <w:r w:rsidR="002171C2">
        <w:rPr>
          <w:rFonts w:ascii="Abadi" w:hAnsi="Abadi" w:cs="Times New Roman"/>
          <w:b/>
          <w:bCs/>
          <w:caps/>
          <w:color w:val="auto"/>
          <w:sz w:val="36"/>
          <w:szCs w:val="36"/>
        </w:rPr>
        <w:t>3</w:t>
      </w:r>
    </w:p>
    <w:p w14:paraId="180BD9BA" w14:textId="77777777" w:rsidR="00262ECF" w:rsidRDefault="00262ECF" w:rsidP="00262ECF">
      <w:pPr>
        <w:rPr>
          <w:rFonts w:ascii="Arial" w:hAnsi="Arial" w:cs="Arial"/>
          <w:i/>
          <w:iCs/>
          <w:sz w:val="20"/>
          <w:szCs w:val="20"/>
        </w:rPr>
      </w:pPr>
    </w:p>
    <w:p w14:paraId="19AC64E7" w14:textId="77777777" w:rsidR="00262ECF" w:rsidRPr="007A3D58" w:rsidRDefault="00262ECF" w:rsidP="00262ECF">
      <w:pPr>
        <w:rPr>
          <w:rFonts w:ascii="Arial" w:hAnsi="Arial" w:cs="Arial"/>
          <w:i/>
          <w:iCs/>
          <w:sz w:val="20"/>
          <w:szCs w:val="20"/>
        </w:rPr>
      </w:pPr>
    </w:p>
    <w:p w14:paraId="2CB59FDD" w14:textId="3CF904E1" w:rsidR="00295018" w:rsidRPr="00295018" w:rsidRDefault="00E34737" w:rsidP="00295018">
      <w:pPr>
        <w:shd w:val="clear" w:color="auto" w:fill="FFFFFF"/>
        <w:jc w:val="center"/>
        <w:rPr>
          <w:rFonts w:ascii="Abadi" w:eastAsiaTheme="majorEastAsia" w:hAnsi="Abadi"/>
          <w:b/>
          <w:bCs/>
          <w:caps/>
          <w:sz w:val="36"/>
          <w:szCs w:val="36"/>
          <w:lang w:val="en-AU"/>
        </w:rPr>
      </w:pPr>
      <w:bookmarkStart w:id="1" w:name="_Hlk36126168"/>
      <w:r w:rsidRPr="000B2D43">
        <w:rPr>
          <w:b/>
          <w:bCs/>
          <w:sz w:val="36"/>
          <w:szCs w:val="36"/>
        </w:rPr>
        <w:t xml:space="preserve"> “I want to see them thrive!”: exploring health service research priorities for young Aboriginal children growing up in Alice Springs – a qualitative study</w:t>
      </w:r>
      <w:r w:rsidR="00FA0B7F">
        <w:rPr>
          <w:rFonts w:ascii="Abadi" w:eastAsiaTheme="majorEastAsia" w:hAnsi="Abadi"/>
          <w:b/>
          <w:bCs/>
          <w:sz w:val="36"/>
          <w:szCs w:val="36"/>
          <w:lang w:val="en-AU"/>
        </w:rPr>
        <w:t>”</w:t>
      </w:r>
    </w:p>
    <w:bookmarkEnd w:id="1"/>
    <w:p w14:paraId="4F337B51" w14:textId="77777777" w:rsidR="00262ECF" w:rsidRDefault="00262ECF" w:rsidP="00262ECF">
      <w:pPr>
        <w:rPr>
          <w:b/>
          <w:bCs/>
          <w:sz w:val="20"/>
          <w:szCs w:val="20"/>
        </w:rPr>
      </w:pPr>
    </w:p>
    <w:p w14:paraId="050EBF00" w14:textId="77777777" w:rsidR="00262ECF" w:rsidRDefault="00262ECF" w:rsidP="00262ECF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1C21E0C" w14:textId="77777777" w:rsidR="00262ECF" w:rsidRDefault="00262ECF" w:rsidP="00262ECF">
      <w:pPr>
        <w:rPr>
          <w:rFonts w:ascii="Arial" w:hAnsi="Arial" w:cs="Arial"/>
          <w:b/>
          <w:bCs/>
          <w:color w:val="4472C4" w:themeColor="accent1"/>
          <w:lang w:val="en-US"/>
        </w:rPr>
      </w:pPr>
    </w:p>
    <w:p w14:paraId="65F4A66B" w14:textId="0F8531FB" w:rsidR="00262ECF" w:rsidRPr="00A508DF" w:rsidRDefault="00262ECF" w:rsidP="00262ECF">
      <w:pPr>
        <w:ind w:left="-540" w:right="-540"/>
        <w:rPr>
          <w:rFonts w:ascii="Arial" w:hAnsi="Arial" w:cs="Arial"/>
          <w:b/>
          <w:bCs/>
          <w:lang w:val="en-US"/>
        </w:rPr>
      </w:pPr>
      <w:r w:rsidRPr="00A508DF">
        <w:rPr>
          <w:rFonts w:ascii="Arial" w:hAnsi="Arial" w:cs="Arial"/>
          <w:b/>
          <w:bCs/>
          <w:lang w:val="en-US"/>
        </w:rPr>
        <w:t>COREQ (</w:t>
      </w:r>
      <w:proofErr w:type="spellStart"/>
      <w:r w:rsidRPr="00A508DF">
        <w:rPr>
          <w:rFonts w:ascii="Arial" w:hAnsi="Arial" w:cs="Arial"/>
          <w:b/>
          <w:bCs/>
          <w:lang w:val="en-US"/>
        </w:rPr>
        <w:t>COnsolidated</w:t>
      </w:r>
      <w:proofErr w:type="spellEnd"/>
      <w:r w:rsidRPr="00A508DF">
        <w:rPr>
          <w:rFonts w:ascii="Arial" w:hAnsi="Arial" w:cs="Arial"/>
          <w:b/>
          <w:bCs/>
          <w:lang w:val="en-US"/>
        </w:rPr>
        <w:t xml:space="preserve"> criteria for REporting Qualitative research) Checklist</w:t>
      </w:r>
    </w:p>
    <w:p w14:paraId="75A149A9" w14:textId="30760CB5" w:rsidR="00262ECF" w:rsidRPr="00673CDB" w:rsidRDefault="00262ECF" w:rsidP="00262ECF">
      <w:pPr>
        <w:tabs>
          <w:tab w:val="left" w:pos="180"/>
        </w:tabs>
        <w:ind w:left="-540" w:right="-540"/>
        <w:jc w:val="both"/>
        <w:rPr>
          <w:rFonts w:ascii="Calibri" w:hAnsi="Calibri" w:cs="Calibri"/>
          <w:color w:val="000000"/>
          <w:sz w:val="20"/>
          <w:szCs w:val="20"/>
          <w:lang w:val="en-US"/>
        </w:rPr>
      </w:pPr>
      <w:r w:rsidRPr="00673CDB">
        <w:rPr>
          <w:rFonts w:ascii="Calibri" w:hAnsi="Calibri" w:cs="Calibri"/>
          <w:color w:val="000000"/>
          <w:sz w:val="20"/>
          <w:szCs w:val="20"/>
          <w:lang w:val="en-US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  <w:r w:rsidR="00295018" w:rsidRPr="00673CDB">
        <w:rPr>
          <w:rFonts w:ascii="Calibri" w:hAnsi="Calibri" w:cs="Calibri"/>
          <w:color w:val="000000"/>
          <w:sz w:val="20"/>
          <w:szCs w:val="20"/>
          <w:lang w:val="en-US"/>
        </w:rPr>
        <w:t>.</w:t>
      </w:r>
    </w:p>
    <w:p w14:paraId="3BD25B23" w14:textId="77777777" w:rsidR="00673CDB" w:rsidRPr="00262ECF" w:rsidRDefault="00673CDB" w:rsidP="00262ECF">
      <w:pPr>
        <w:tabs>
          <w:tab w:val="left" w:pos="180"/>
        </w:tabs>
        <w:ind w:left="-540" w:right="-540"/>
        <w:jc w:val="both"/>
        <w:rPr>
          <w:rFonts w:asciiTheme="majorHAnsi" w:hAnsiTheme="majorHAnsi" w:cstheme="majorHAnsi"/>
          <w:sz w:val="22"/>
          <w:szCs w:val="22"/>
        </w:rPr>
      </w:pPr>
    </w:p>
    <w:tbl>
      <w:tblPr>
        <w:tblW w:w="10466" w:type="dxa"/>
        <w:tblInd w:w="-5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6"/>
        <w:gridCol w:w="994"/>
        <w:gridCol w:w="4950"/>
        <w:gridCol w:w="1623"/>
        <w:gridCol w:w="23"/>
      </w:tblGrid>
      <w:tr w:rsidR="00262ECF" w14:paraId="2AFB88A3" w14:textId="77777777" w:rsidTr="00675B40">
        <w:trPr>
          <w:gridAfter w:val="1"/>
          <w:wAfter w:w="23" w:type="dxa"/>
          <w:trHeight w:hRule="exact" w:val="774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hideMark/>
          </w:tcPr>
          <w:p w14:paraId="09BBE771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Topic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hideMark/>
          </w:tcPr>
          <w:p w14:paraId="08AA928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Item No.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hideMark/>
          </w:tcPr>
          <w:p w14:paraId="12C4DD0E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Guide Questions/Description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hideMark/>
          </w:tcPr>
          <w:p w14:paraId="25610D8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Reported on</w:t>
            </w:r>
          </w:p>
          <w:p w14:paraId="175174D3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Page No.</w:t>
            </w:r>
          </w:p>
        </w:tc>
      </w:tr>
      <w:tr w:rsidR="00262ECF" w14:paraId="6909D4C7" w14:textId="77777777" w:rsidTr="00295018">
        <w:trPr>
          <w:gridAfter w:val="1"/>
          <w:wAfter w:w="23" w:type="dxa"/>
          <w:trHeight w:val="427"/>
        </w:trPr>
        <w:tc>
          <w:tcPr>
            <w:tcW w:w="1044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0EB5A1B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Domain 1: Research team and reflexivity</w:t>
            </w:r>
          </w:p>
        </w:tc>
      </w:tr>
      <w:tr w:rsidR="00262ECF" w14:paraId="35F6D2C8" w14:textId="77777777" w:rsidTr="00A508DF">
        <w:trPr>
          <w:gridAfter w:val="1"/>
          <w:wAfter w:w="23" w:type="dxa"/>
          <w:trHeight w:val="393"/>
        </w:trPr>
        <w:tc>
          <w:tcPr>
            <w:tcW w:w="1044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hideMark/>
          </w:tcPr>
          <w:p w14:paraId="3934B45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Personal characteristics</w:t>
            </w:r>
          </w:p>
        </w:tc>
      </w:tr>
      <w:tr w:rsidR="00295018" w14:paraId="1747E438" w14:textId="77777777" w:rsidTr="00675B40">
        <w:trPr>
          <w:gridAfter w:val="1"/>
          <w:wAfter w:w="23" w:type="dxa"/>
          <w:trHeight w:hRule="exact" w:val="395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011B7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erviewer/facilitator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6C79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1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A4E51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ich author/s conducted the interview or focus group?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69F3E" w14:textId="209C5717" w:rsidR="00262ECF" w:rsidRPr="00675B40" w:rsidRDefault="00675B40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75B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64405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295018" w14:paraId="3644781C" w14:textId="77777777" w:rsidTr="00675B40">
        <w:trPr>
          <w:gridAfter w:val="1"/>
          <w:wAfter w:w="23" w:type="dxa"/>
          <w:trHeight w:hRule="exact" w:val="402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AF1E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redential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EE7E7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2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73FE6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were the researcher’s credentials? E.g., PhD, MD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DB4720" w14:textId="4B2EB587" w:rsidR="00262ECF" w:rsidRPr="00675B40" w:rsidRDefault="00675B40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75B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ditional file 2</w:t>
            </w:r>
          </w:p>
        </w:tc>
      </w:tr>
      <w:tr w:rsidR="00295018" w14:paraId="4C3689AB" w14:textId="77777777" w:rsidTr="00675B40">
        <w:trPr>
          <w:gridAfter w:val="1"/>
          <w:wAfter w:w="23" w:type="dxa"/>
          <w:trHeight w:hRule="exact" w:val="394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C089B5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FE62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3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D5AAE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ECB05D" w14:textId="1A194551" w:rsidR="00262ECF" w:rsidRPr="00675B40" w:rsidRDefault="00675B40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75B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ditional file 2</w:t>
            </w:r>
          </w:p>
        </w:tc>
      </w:tr>
      <w:tr w:rsidR="00295018" w14:paraId="67702102" w14:textId="77777777" w:rsidTr="00675B40">
        <w:trPr>
          <w:gridAfter w:val="1"/>
          <w:wAfter w:w="23" w:type="dxa"/>
          <w:trHeight w:hRule="exact" w:val="600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C539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2EB17A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4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B59F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96CE2B" w14:textId="28BA6F20" w:rsidR="00262ECF" w:rsidRPr="00675B40" w:rsidRDefault="00675B40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64405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&amp; </w:t>
            </w:r>
            <w:r w:rsidRPr="00675B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ditional file 2</w:t>
            </w:r>
          </w:p>
        </w:tc>
      </w:tr>
      <w:tr w:rsidR="00295018" w14:paraId="7A8C05E1" w14:textId="77777777" w:rsidTr="00675B40">
        <w:trPr>
          <w:gridAfter w:val="1"/>
          <w:wAfter w:w="23" w:type="dxa"/>
          <w:trHeight w:hRule="exact" w:val="393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AF3E5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perience and training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F6752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5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FA31A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510DD3" w14:textId="7EA67FE8" w:rsidR="00262ECF" w:rsidRPr="00675B40" w:rsidRDefault="00675B40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64405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262ECF" w14:paraId="3D5EC984" w14:textId="77777777" w:rsidTr="00A508DF">
        <w:trPr>
          <w:gridAfter w:val="1"/>
          <w:wAfter w:w="23" w:type="dxa"/>
          <w:trHeight w:val="418"/>
        </w:trPr>
        <w:tc>
          <w:tcPr>
            <w:tcW w:w="1044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hideMark/>
          </w:tcPr>
          <w:p w14:paraId="68CA8BB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Relationship with participants</w:t>
            </w:r>
          </w:p>
        </w:tc>
      </w:tr>
      <w:tr w:rsidR="00295018" w14:paraId="7B64C670" w14:textId="77777777" w:rsidTr="00675B40">
        <w:trPr>
          <w:gridAfter w:val="1"/>
          <w:wAfter w:w="23" w:type="dxa"/>
          <w:trHeight w:hRule="exact" w:val="618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5A53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lationship established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802E2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6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76B1A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96140" w14:textId="13701BC0" w:rsidR="00262ECF" w:rsidRPr="00020E84" w:rsidRDefault="00020E8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20E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2F0D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295018" w14:paraId="58B85935" w14:textId="77777777" w:rsidTr="00675B40">
        <w:trPr>
          <w:gridAfter w:val="1"/>
          <w:wAfter w:w="23" w:type="dxa"/>
          <w:trHeight w:hRule="exact" w:val="89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DAFF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rticipant knowledge of</w:t>
            </w:r>
          </w:p>
          <w:p w14:paraId="61F5A67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he interviewer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004BD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7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69854A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did the participants know about the researcher? e.g., personal</w:t>
            </w:r>
          </w:p>
          <w:p w14:paraId="212B451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oals, reasons for doing the research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68210" w14:textId="4D5B6761" w:rsidR="00262ECF" w:rsidRPr="00020E84" w:rsidRDefault="00020E8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2F0D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295018" w14:paraId="525896AC" w14:textId="77777777" w:rsidTr="00675B40">
        <w:trPr>
          <w:gridAfter w:val="1"/>
          <w:wAfter w:w="23" w:type="dxa"/>
          <w:trHeight w:hRule="exact" w:val="1095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3255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erviewer characteristic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FC415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8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358A43" w14:textId="16A31A02" w:rsidR="00262ECF" w:rsidRDefault="00262ECF" w:rsidP="002F0D80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characteristics were reported about the inter viewer/facilitator?</w:t>
            </w:r>
            <w:r w:rsidR="002F0D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e.g., Bias, assumptions, 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asons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and interests in the research topic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060E20" w14:textId="437CE4C0" w:rsidR="00262ECF" w:rsidRPr="00020E84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2F0D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-9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&amp; </w:t>
            </w:r>
            <w:r w:rsidR="00675B40" w:rsidRPr="00675B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ditional file 2</w:t>
            </w:r>
          </w:p>
        </w:tc>
      </w:tr>
      <w:tr w:rsidR="00262ECF" w14:paraId="2FA27FFE" w14:textId="77777777" w:rsidTr="00295018">
        <w:trPr>
          <w:gridAfter w:val="1"/>
          <w:wAfter w:w="23" w:type="dxa"/>
          <w:trHeight w:val="393"/>
        </w:trPr>
        <w:tc>
          <w:tcPr>
            <w:tcW w:w="1044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2B99356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Domain 2: Study design</w:t>
            </w:r>
          </w:p>
        </w:tc>
      </w:tr>
      <w:tr w:rsidR="00262ECF" w14:paraId="2A1529AD" w14:textId="77777777" w:rsidTr="00A508DF">
        <w:trPr>
          <w:gridAfter w:val="1"/>
          <w:wAfter w:w="23" w:type="dxa"/>
          <w:trHeight w:val="393"/>
        </w:trPr>
        <w:tc>
          <w:tcPr>
            <w:tcW w:w="1044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hideMark/>
          </w:tcPr>
          <w:p w14:paraId="0815095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Theoretical framework</w:t>
            </w:r>
          </w:p>
        </w:tc>
      </w:tr>
      <w:tr w:rsidR="00295018" w14:paraId="00E3BB62" w14:textId="77777777" w:rsidTr="00673CDB">
        <w:trPr>
          <w:gridAfter w:val="1"/>
          <w:wAfter w:w="23" w:type="dxa"/>
          <w:trHeight w:hRule="exact" w:val="879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EC931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3" w:hanging="86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thodological orientation</w:t>
            </w:r>
          </w:p>
          <w:p w14:paraId="76D47B06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3" w:hanging="86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d Theory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809DE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9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6CD784" w14:textId="661AE1C4" w:rsidR="00262ECF" w:rsidRDefault="00262ECF" w:rsidP="00673CDB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methodological orientation was stated to underpin the study? e.g.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rounded theory, discourse analysis, ethnography, phenomenology,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ent analysis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94EA0D" w14:textId="72F14DBF" w:rsidR="00262ECF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  <w:r w:rsidRPr="00020E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2F0D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262ECF" w14:paraId="5F3827ED" w14:textId="77777777" w:rsidTr="00A508DF">
        <w:trPr>
          <w:gridAfter w:val="1"/>
          <w:wAfter w:w="23" w:type="dxa"/>
          <w:trHeight w:val="393"/>
        </w:trPr>
        <w:tc>
          <w:tcPr>
            <w:tcW w:w="1044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hideMark/>
          </w:tcPr>
          <w:p w14:paraId="3B985D1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Participant selection</w:t>
            </w:r>
          </w:p>
        </w:tc>
      </w:tr>
      <w:tr w:rsidR="00295018" w14:paraId="4A2AA730" w14:textId="77777777" w:rsidTr="00675B40">
        <w:trPr>
          <w:gridAfter w:val="1"/>
          <w:wAfter w:w="23" w:type="dxa"/>
          <w:trHeight w:hRule="exact" w:val="774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609BF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C500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92FBDD" w14:textId="7C958858" w:rsidR="00262ECF" w:rsidRDefault="00262ECF" w:rsidP="002F0D80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were participants selected? e.g., purposive, convenience,</w:t>
            </w:r>
            <w:r w:rsidR="002F0D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secutive, snowball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D53A4E" w14:textId="6C51C5A6" w:rsidR="00262ECF" w:rsidRPr="00020E84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20E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2F0D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295018" w14:paraId="45F8B53C" w14:textId="77777777" w:rsidTr="00675B40">
        <w:trPr>
          <w:gridAfter w:val="1"/>
          <w:wAfter w:w="23" w:type="dxa"/>
          <w:trHeight w:hRule="exact" w:val="776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5CC92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thod of approach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DF2E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083615" w14:textId="04D189CF" w:rsidR="00262ECF" w:rsidRDefault="00262ECF" w:rsidP="002F0D80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were participants approached? e.g., face-to-face, telephone, mail,</w:t>
            </w:r>
            <w:r w:rsidR="002F0D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mail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FB0A7" w14:textId="78A2A9C4" w:rsidR="00262ECF" w:rsidRPr="00020E84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20E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2F0D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295018" w14:paraId="150FBD4E" w14:textId="77777777" w:rsidTr="00675B40">
        <w:trPr>
          <w:gridAfter w:val="1"/>
          <w:wAfter w:w="23" w:type="dxa"/>
          <w:trHeight w:hRule="exact" w:val="393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4D8BF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FFACBE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2D46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EB7C62" w14:textId="676E6710" w:rsidR="00262ECF" w:rsidRPr="00020E84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</w:t>
            </w:r>
            <w:r w:rsid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1</w:t>
            </w:r>
          </w:p>
        </w:tc>
      </w:tr>
      <w:tr w:rsidR="00020E84" w14:paraId="0C68A72D" w14:textId="77777777" w:rsidTr="006644C4">
        <w:trPr>
          <w:trHeight w:hRule="exact" w:val="88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1891A955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lastRenderedPageBreak/>
              <w:t>Topic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2719EA7C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Item No.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28457143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Guide Questions/Description</w:t>
            </w:r>
          </w:p>
          <w:p w14:paraId="0B16E57E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086ED790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1F50590D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687501DD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6BD579B0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Reported on</w:t>
            </w:r>
          </w:p>
          <w:p w14:paraId="77AA3F2F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Page No</w:t>
            </w:r>
          </w:p>
          <w:p w14:paraId="5946DDCB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0EB787FF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31E8ED8C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4FEDD845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728EA2AF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650408AF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66CE1E2E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95018" w14:paraId="0D7A2C37" w14:textId="77777777" w:rsidTr="00675B40">
        <w:trPr>
          <w:gridAfter w:val="1"/>
          <w:wAfter w:w="23" w:type="dxa"/>
          <w:trHeight w:hRule="exact" w:val="618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E1D0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n-participation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0B3D4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CCC42E" w14:textId="0D047F9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many people refused to participate or dropped out?</w:t>
            </w:r>
            <w:r w:rsidR="002950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asons?</w:t>
            </w:r>
          </w:p>
          <w:p w14:paraId="2D3B8492" w14:textId="5EC8C8D0" w:rsidR="00295018" w:rsidRDefault="00295018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59A775" w14:textId="0B667C01" w:rsidR="00262ECF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  <w:r w:rsidRPr="00020E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262ECF" w14:paraId="2C7D69EC" w14:textId="77777777" w:rsidTr="00A508DF">
        <w:trPr>
          <w:gridAfter w:val="1"/>
          <w:wAfter w:w="23" w:type="dxa"/>
          <w:trHeight w:val="393"/>
        </w:trPr>
        <w:tc>
          <w:tcPr>
            <w:tcW w:w="1044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hideMark/>
          </w:tcPr>
          <w:p w14:paraId="22FF055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Setting</w:t>
            </w:r>
          </w:p>
        </w:tc>
      </w:tr>
      <w:tr w:rsidR="00295018" w14:paraId="305179B0" w14:textId="77777777" w:rsidTr="00020E84">
        <w:trPr>
          <w:gridAfter w:val="1"/>
          <w:wAfter w:w="23" w:type="dxa"/>
          <w:trHeight w:hRule="exact" w:val="708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551DB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tting of data collection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32379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8A9CE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ere was the data collected? e.g., home, clinic, workplace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B315A0" w14:textId="544161FB" w:rsidR="00262ECF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  <w:r w:rsidRPr="00020E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</w:t>
            </w:r>
            <w:r w:rsid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020E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8 &amp; 2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295018" w14:paraId="753E6E18" w14:textId="77777777" w:rsidTr="00675B40">
        <w:trPr>
          <w:gridAfter w:val="1"/>
          <w:wAfter w:w="23" w:type="dxa"/>
          <w:trHeight w:hRule="exact" w:val="774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B61141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esence of non-</w:t>
            </w:r>
          </w:p>
          <w:p w14:paraId="23C0CCE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23933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D92D9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as anyone else present besides the participants and researchers?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718C7" w14:textId="3CAF3A46" w:rsidR="00262ECF" w:rsidRPr="00020E84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295018" w14:paraId="69A56BAE" w14:textId="77777777" w:rsidTr="00675B40">
        <w:trPr>
          <w:gridAfter w:val="1"/>
          <w:wAfter w:w="23" w:type="dxa"/>
          <w:trHeight w:hRule="exact" w:val="774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28CD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escription of sampl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1491B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A6EA4C" w14:textId="46130F70" w:rsidR="00262ECF" w:rsidRDefault="00262ECF" w:rsidP="00673CDB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are the important characteristics of the sample? e.g., demographic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ata, date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771D21" w14:textId="070B6F95" w:rsidR="00262ECF" w:rsidRPr="00020E84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-11</w:t>
            </w:r>
          </w:p>
        </w:tc>
      </w:tr>
      <w:tr w:rsidR="00262ECF" w14:paraId="415DCE0E" w14:textId="77777777" w:rsidTr="00A508DF">
        <w:trPr>
          <w:trHeight w:val="339"/>
        </w:trPr>
        <w:tc>
          <w:tcPr>
            <w:tcW w:w="1046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hideMark/>
          </w:tcPr>
          <w:p w14:paraId="4F0D03F6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Data collection</w:t>
            </w:r>
          </w:p>
        </w:tc>
      </w:tr>
      <w:tr w:rsidR="00295018" w14:paraId="09738EE6" w14:textId="77777777" w:rsidTr="00020E84">
        <w:trPr>
          <w:trHeight w:hRule="exact" w:val="888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B6D92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erview guid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B6C1B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BF4C62" w14:textId="758C95B1" w:rsidR="00262ECF" w:rsidRDefault="00262ECF" w:rsidP="00673CDB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ere questions, prompts, guides provided by the authors? Was it pilot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ested?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E20200" w14:textId="2D57A508" w:rsidR="00262ECF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ditional file 1</w:t>
            </w:r>
          </w:p>
        </w:tc>
      </w:tr>
      <w:tr w:rsidR="00295018" w14:paraId="66B27738" w14:textId="77777777" w:rsidTr="00675B40">
        <w:trPr>
          <w:trHeight w:hRule="exact" w:val="336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DB95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peat interview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FB0EE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7696A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Were repeat 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er views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carried out? If yes, how many?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13FBDF" w14:textId="35602811" w:rsidR="00262ECF" w:rsidRPr="00020E84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295018" w14:paraId="4FCB109D" w14:textId="77777777" w:rsidTr="00020E84">
        <w:trPr>
          <w:trHeight w:hRule="exact" w:val="663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49E0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dio/visual recording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0121E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3E7F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d the research use audio or visual recording to collect the data?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277547" w14:textId="4FFE8C5A" w:rsidR="00262ECF" w:rsidRPr="00020E84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 8</w:t>
            </w:r>
          </w:p>
        </w:tc>
      </w:tr>
      <w:tr w:rsidR="00295018" w14:paraId="63436286" w14:textId="77777777" w:rsidTr="00081829">
        <w:trPr>
          <w:trHeight w:hRule="exact" w:val="62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493F7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ield note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559D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23F56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ere field notes made during and/or after the interview or focus group?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8B4783" w14:textId="29750FFA" w:rsidR="00262ECF" w:rsidRPr="00020E84" w:rsidRDefault="00081829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295018" w14:paraId="122EA17F" w14:textId="77777777" w:rsidTr="00675B40">
        <w:trPr>
          <w:trHeight w:hRule="exact" w:val="336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7AB4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2EBF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83DB91" w14:textId="0AF2C3F6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was the duration of the interviews or focus group?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B2C48" w14:textId="61E883AD" w:rsidR="00262ECF" w:rsidRPr="00020E84" w:rsidRDefault="00081829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 1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95018" w14:paraId="1654A099" w14:textId="77777777" w:rsidTr="00675B40">
        <w:trPr>
          <w:trHeight w:hRule="exact" w:val="336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648B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ata saturation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50B4E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8D7A3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as data saturation discussed?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55A44" w14:textId="34B517BF" w:rsidR="00262ECF" w:rsidRPr="00020E84" w:rsidRDefault="00081829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295018" w14:paraId="38BF1996" w14:textId="77777777" w:rsidTr="00081829">
        <w:trPr>
          <w:trHeight w:hRule="exact" w:val="672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1C26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ranscripts returned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ABEBC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81A6B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E45C8B" w14:textId="0CD4F7FB" w:rsidR="00262ECF" w:rsidRPr="00020E84" w:rsidRDefault="00081829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262ECF" w14:paraId="7FBB957D" w14:textId="77777777" w:rsidTr="00295018">
        <w:trPr>
          <w:trHeight w:val="439"/>
        </w:trPr>
        <w:tc>
          <w:tcPr>
            <w:tcW w:w="1046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16456836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Domain 3: Analysis and findings</w:t>
            </w:r>
          </w:p>
        </w:tc>
      </w:tr>
      <w:tr w:rsidR="00262ECF" w14:paraId="1B68FF5F" w14:textId="77777777" w:rsidTr="00A508DF">
        <w:trPr>
          <w:trHeight w:val="339"/>
        </w:trPr>
        <w:tc>
          <w:tcPr>
            <w:tcW w:w="1046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hideMark/>
          </w:tcPr>
          <w:p w14:paraId="5A62CD4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Data analysis</w:t>
            </w:r>
          </w:p>
        </w:tc>
      </w:tr>
      <w:tr w:rsidR="00295018" w14:paraId="0D79C9BB" w14:textId="77777777" w:rsidTr="00675B40">
        <w:trPr>
          <w:trHeight w:hRule="exact" w:val="336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19A14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data coder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4DCCE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B9BFA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F99946" w14:textId="48975FE7" w:rsidR="00262ECF" w:rsidRDefault="00081829" w:rsidP="00081829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-9</w:t>
            </w:r>
          </w:p>
        </w:tc>
      </w:tr>
      <w:tr w:rsidR="00295018" w14:paraId="12748DAC" w14:textId="77777777" w:rsidTr="00675B40">
        <w:trPr>
          <w:trHeight w:hRule="exact" w:val="662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CC05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escription of the coding</w:t>
            </w:r>
          </w:p>
          <w:p w14:paraId="79AC5073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re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7537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6A20F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80C0E3" w14:textId="703A9E71" w:rsidR="00262ECF" w:rsidRDefault="00081829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-9</w:t>
            </w:r>
          </w:p>
        </w:tc>
      </w:tr>
      <w:tr w:rsidR="00295018" w14:paraId="35EF85BA" w14:textId="77777777" w:rsidTr="00081829">
        <w:trPr>
          <w:trHeight w:hRule="exact" w:val="62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BC4B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erivation of theme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669A63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DB61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ere themes identified in advance or derived from the data?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802A9D" w14:textId="5BDAA7B6" w:rsidR="00262ECF" w:rsidRDefault="00081829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-9</w:t>
            </w:r>
          </w:p>
        </w:tc>
      </w:tr>
      <w:tr w:rsidR="00295018" w14:paraId="58B173A5" w14:textId="77777777" w:rsidTr="00081829">
        <w:trPr>
          <w:trHeight w:hRule="exact" w:val="62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EA0F5B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ftwar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BE74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C48B1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9251C" w14:textId="7369BE2F" w:rsidR="00262ECF" w:rsidRDefault="00081829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295018" w14:paraId="32991959" w14:textId="77777777" w:rsidTr="00081829">
        <w:trPr>
          <w:trHeight w:hRule="exact" w:val="62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E5DEE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rticipant checking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636E5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CC2D7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d participants provide feedback on the findings?</w:t>
            </w:r>
          </w:p>
          <w:p w14:paraId="23FB404A" w14:textId="77777777" w:rsidR="00081829" w:rsidRDefault="00081829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9F834D0" w14:textId="77777777" w:rsidR="00081829" w:rsidRDefault="00081829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C84DB50" w14:textId="78DE0F27" w:rsidR="00081829" w:rsidRDefault="00081829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5C384" w14:textId="602A5919" w:rsidR="00262ECF" w:rsidRDefault="00081829" w:rsidP="00081829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  <w:p w14:paraId="53A9031E" w14:textId="77777777" w:rsidR="00081829" w:rsidRDefault="00081829" w:rsidP="00081829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FDE6A1A" w14:textId="028D7673" w:rsidR="00081829" w:rsidRDefault="00081829" w:rsidP="00081829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</w:p>
        </w:tc>
      </w:tr>
      <w:tr w:rsidR="00081829" w14:paraId="6D9E1C55" w14:textId="77777777" w:rsidTr="006644C4">
        <w:trPr>
          <w:trHeight w:hRule="exact" w:val="88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62230FD9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lastRenderedPageBreak/>
              <w:t>Topic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7623F2F0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Item No.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5C2BCBBC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Guide Questions/Description</w:t>
            </w:r>
          </w:p>
          <w:p w14:paraId="1733D087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39D38DBB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03F10BBD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515C0C1A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5349355C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Reported on</w:t>
            </w:r>
          </w:p>
          <w:p w14:paraId="3A90E430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Page No</w:t>
            </w:r>
          </w:p>
          <w:p w14:paraId="638ED024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78D3D296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7142B8B4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27B4C71B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5D471812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0B734C66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6146A112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62ECF" w14:paraId="3F383C78" w14:textId="77777777" w:rsidTr="00A508DF">
        <w:trPr>
          <w:trHeight w:val="336"/>
        </w:trPr>
        <w:tc>
          <w:tcPr>
            <w:tcW w:w="1046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hideMark/>
          </w:tcPr>
          <w:p w14:paraId="366E441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Reporting</w:t>
            </w:r>
          </w:p>
        </w:tc>
      </w:tr>
      <w:tr w:rsidR="00295018" w14:paraId="545AE355" w14:textId="77777777" w:rsidTr="00081829">
        <w:trPr>
          <w:trHeight w:hRule="exact" w:val="1023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748DF3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Quotations presented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6929E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3B49A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ere participant quotations presented to illustrate the themes/findings?</w:t>
            </w:r>
          </w:p>
          <w:p w14:paraId="769465D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as each quotation identified? e.g., participant number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4BB1C" w14:textId="30568EA1" w:rsidR="00262ECF" w:rsidRDefault="00081829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2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295018" w14:paraId="46BBF459" w14:textId="77777777" w:rsidTr="00081829">
        <w:trPr>
          <w:trHeight w:hRule="exact" w:val="71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D01CA1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ata and findings consistent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723C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547A9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as there consistency between the data presented and the findings?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F988C" w14:textId="74739CF1" w:rsidR="00262ECF" w:rsidRDefault="00081829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2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295018" w14:paraId="1D9E3A21" w14:textId="77777777" w:rsidTr="00081829">
        <w:trPr>
          <w:trHeight w:hRule="exact" w:val="80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9CABB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arity of major theme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33DF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6C813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A546E9" w14:textId="4FE20C94" w:rsidR="00262ECF" w:rsidRDefault="00081829" w:rsidP="00081829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igure 1 &amp; Pages 1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2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295018" w14:paraId="1AEA6A43" w14:textId="77777777" w:rsidTr="00081829">
        <w:trPr>
          <w:trHeight w:hRule="exact" w:val="735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8C38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arity of minor theme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1ED1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10CB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s there a description of diverse cases or discussion of minor themes?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613992" w14:textId="75C43B71" w:rsidR="00262ECF" w:rsidRDefault="00794155" w:rsidP="00794155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  <w:r w:rsidRPr="0079415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 2</w:t>
            </w:r>
            <w:r w:rsidR="00673C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-24</w:t>
            </w:r>
          </w:p>
        </w:tc>
      </w:tr>
    </w:tbl>
    <w:p w14:paraId="2DFB461C" w14:textId="77777777" w:rsidR="00262ECF" w:rsidRDefault="00262ECF" w:rsidP="00295018">
      <w:pPr>
        <w:tabs>
          <w:tab w:val="left" w:pos="270"/>
          <w:tab w:val="left" w:pos="720"/>
        </w:tabs>
        <w:ind w:left="270" w:hanging="90"/>
        <w:rPr>
          <w:rFonts w:ascii="Arial" w:hAnsi="Arial" w:cs="Arial"/>
          <w:b/>
          <w:bCs/>
          <w:color w:val="4472C4" w:themeColor="accent1"/>
          <w:sz w:val="20"/>
          <w:szCs w:val="20"/>
        </w:rPr>
      </w:pPr>
    </w:p>
    <w:sectPr w:rsidR="00262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35608" w14:textId="77777777" w:rsidR="00E34737" w:rsidRDefault="00E34737" w:rsidP="00E34737">
      <w:r>
        <w:separator/>
      </w:r>
    </w:p>
  </w:endnote>
  <w:endnote w:type="continuationSeparator" w:id="0">
    <w:p w14:paraId="6802CA90" w14:textId="77777777" w:rsidR="00E34737" w:rsidRDefault="00E34737" w:rsidP="00E34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Bold">
    <w:panose1 w:val="00000000000000000000"/>
    <w:charset w:val="00"/>
    <w:family w:val="roman"/>
    <w:notTrueType/>
    <w:pitch w:val="default"/>
  </w:font>
  <w:font w:name="Calibri Italic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31229" w14:textId="77777777" w:rsidR="00E34737" w:rsidRDefault="00E34737" w:rsidP="00E34737">
      <w:r>
        <w:separator/>
      </w:r>
    </w:p>
  </w:footnote>
  <w:footnote w:type="continuationSeparator" w:id="0">
    <w:p w14:paraId="680B08A2" w14:textId="77777777" w:rsidR="00E34737" w:rsidRDefault="00E34737" w:rsidP="00E347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A3A44"/>
    <w:multiLevelType w:val="hybridMultilevel"/>
    <w:tmpl w:val="E702C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E73E4C"/>
    <w:multiLevelType w:val="hybridMultilevel"/>
    <w:tmpl w:val="308E788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4C4B17E6"/>
    <w:multiLevelType w:val="hybridMultilevel"/>
    <w:tmpl w:val="1068E45C"/>
    <w:lvl w:ilvl="0" w:tplc="0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70A85A"/>
    <w:multiLevelType w:val="hybridMultilevel"/>
    <w:tmpl w:val="F6DE240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588B1D75"/>
    <w:multiLevelType w:val="hybridMultilevel"/>
    <w:tmpl w:val="A67C71E0"/>
    <w:lvl w:ilvl="0" w:tplc="C05AEF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3A20360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3A0362"/>
    <w:multiLevelType w:val="hybridMultilevel"/>
    <w:tmpl w:val="A42E028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4CA27584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F60494C"/>
    <w:multiLevelType w:val="hybridMultilevel"/>
    <w:tmpl w:val="33664630"/>
    <w:lvl w:ilvl="0" w:tplc="63FE72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0560460">
    <w:abstractNumId w:val="4"/>
  </w:num>
  <w:num w:numId="2" w16cid:durableId="108135084">
    <w:abstractNumId w:val="5"/>
  </w:num>
  <w:num w:numId="3" w16cid:durableId="625307288">
    <w:abstractNumId w:val="0"/>
  </w:num>
  <w:num w:numId="4" w16cid:durableId="244801949">
    <w:abstractNumId w:val="3"/>
  </w:num>
  <w:num w:numId="5" w16cid:durableId="149445291">
    <w:abstractNumId w:val="1"/>
  </w:num>
  <w:num w:numId="6" w16cid:durableId="238902481">
    <w:abstractNumId w:val="2"/>
  </w:num>
  <w:num w:numId="7" w16cid:durableId="501581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2ECF"/>
    <w:rsid w:val="00020E84"/>
    <w:rsid w:val="00081829"/>
    <w:rsid w:val="002171C2"/>
    <w:rsid w:val="00262ECF"/>
    <w:rsid w:val="00295018"/>
    <w:rsid w:val="002F0D80"/>
    <w:rsid w:val="004B23EA"/>
    <w:rsid w:val="00537352"/>
    <w:rsid w:val="00644053"/>
    <w:rsid w:val="00673CDB"/>
    <w:rsid w:val="00675B40"/>
    <w:rsid w:val="00794155"/>
    <w:rsid w:val="008A0D76"/>
    <w:rsid w:val="00A508DF"/>
    <w:rsid w:val="00E34737"/>
    <w:rsid w:val="00FA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EBD90"/>
  <w15:chartTrackingRefBased/>
  <w15:docId w15:val="{B1D1FEAB-4988-4B0C-AB03-5170C50D7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E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ECF"/>
    <w:pPr>
      <w:keepNext/>
      <w:keepLines/>
      <w:autoSpaceDE/>
      <w:autoSpaceDN/>
      <w:adjustRightInd/>
      <w:spacing w:before="24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73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62ECF"/>
    <w:pPr>
      <w:autoSpaceDE/>
      <w:autoSpaceDN/>
      <w:adjustRightInd/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ECF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62ECF"/>
    <w:rPr>
      <w:sz w:val="16"/>
      <w:szCs w:val="16"/>
    </w:rPr>
  </w:style>
  <w:style w:type="character" w:customStyle="1" w:styleId="cf01">
    <w:name w:val="cf01"/>
    <w:basedOn w:val="DefaultParagraphFont"/>
    <w:rsid w:val="00262ECF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262EC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62EC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NormalWeb">
    <w:name w:val="Normal (Web)"/>
    <w:basedOn w:val="Normal"/>
    <w:uiPriority w:val="99"/>
    <w:unhideWhenUsed/>
    <w:rsid w:val="00262ECF"/>
    <w:pPr>
      <w:autoSpaceDE/>
      <w:autoSpaceDN/>
      <w:adjustRightInd/>
      <w:spacing w:before="100" w:beforeAutospacing="1" w:after="100" w:afterAutospacing="1"/>
    </w:pPr>
    <w:rPr>
      <w:rFonts w:eastAsia="Times New Roman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73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E34737"/>
    <w:pPr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AU"/>
    </w:rPr>
  </w:style>
  <w:style w:type="table" w:styleId="GridTable4-Accent5">
    <w:name w:val="Grid Table 4 Accent 5"/>
    <w:basedOn w:val="TableNormal"/>
    <w:uiPriority w:val="49"/>
    <w:rsid w:val="00E3473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Default">
    <w:name w:val="Default"/>
    <w:rsid w:val="00E347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34737"/>
    <w:pPr>
      <w:autoSpaceDE/>
      <w:autoSpaceDN/>
      <w:adjustRightInd/>
    </w:pPr>
    <w:rPr>
      <w:rFonts w:asciiTheme="minorHAnsi" w:hAnsiTheme="minorHAnsi" w:cstheme="minorBidi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4737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E34737"/>
    <w:rPr>
      <w:vertAlign w:val="superscript"/>
    </w:rPr>
  </w:style>
  <w:style w:type="character" w:customStyle="1" w:styleId="ListParagraphChar">
    <w:name w:val="List Paragraph Char"/>
    <w:link w:val="ListParagraph"/>
    <w:uiPriority w:val="34"/>
    <w:locked/>
    <w:rsid w:val="00E34737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6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4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Lloyd-Johnsen</dc:creator>
  <cp:keywords/>
  <dc:description/>
  <cp:lastModifiedBy>Cat Lloyd-Johnsen</cp:lastModifiedBy>
  <cp:revision>10</cp:revision>
  <dcterms:created xsi:type="dcterms:W3CDTF">2023-01-29T23:26:00Z</dcterms:created>
  <dcterms:modified xsi:type="dcterms:W3CDTF">2023-12-20T06:24:00Z</dcterms:modified>
</cp:coreProperties>
</file>